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5B1C80" w14:textId="2C9A61AF" w:rsidR="007A6B4F" w:rsidRDefault="00137064" w:rsidP="007A6B4F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  <w:sz w:val="28"/>
        </w:rPr>
      </w:pPr>
      <w:r>
        <w:rPr>
          <w:rFonts w:cstheme="minorHAnsi"/>
          <w:b/>
          <w:bCs/>
          <w:sz w:val="28"/>
        </w:rPr>
        <w:t>Multimedia Appendix 4</w:t>
      </w:r>
    </w:p>
    <w:p w14:paraId="0CC531DF" w14:textId="6F36904A" w:rsidR="00DB00AF" w:rsidRPr="00152D2F" w:rsidRDefault="00B21AAA" w:rsidP="007A6B4F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  <w:sz w:val="24"/>
        </w:rPr>
      </w:pPr>
      <w:r w:rsidRPr="00152D2F">
        <w:rPr>
          <w:rFonts w:cstheme="minorHAnsi"/>
          <w:b/>
          <w:bCs/>
          <w:sz w:val="24"/>
        </w:rPr>
        <w:t xml:space="preserve">Table 1. </w:t>
      </w:r>
      <w:r w:rsidR="00137064">
        <w:rPr>
          <w:rFonts w:cstheme="minorHAnsi"/>
          <w:b/>
          <w:bCs/>
          <w:sz w:val="24"/>
        </w:rPr>
        <w:t>Software sources to constitute the telehealth and digital reality system</w:t>
      </w:r>
      <w:r w:rsidRPr="00152D2F">
        <w:rPr>
          <w:rFonts w:cstheme="minorHAnsi"/>
          <w:b/>
          <w:bCs/>
          <w:sz w:val="24"/>
        </w:rPr>
        <w:t>.</w:t>
      </w:r>
    </w:p>
    <w:tbl>
      <w:tblPr>
        <w:tblW w:w="0" w:type="auto"/>
        <w:tblCellMar>
          <w:top w:w="15" w:type="dxa"/>
        </w:tblCellMar>
        <w:tblLook w:val="04A0" w:firstRow="1" w:lastRow="0" w:firstColumn="1" w:lastColumn="0" w:noHBand="0" w:noVBand="1"/>
      </w:tblPr>
      <w:tblGrid>
        <w:gridCol w:w="1266"/>
        <w:gridCol w:w="1985"/>
        <w:gridCol w:w="5533"/>
        <w:gridCol w:w="222"/>
      </w:tblGrid>
      <w:tr w:rsidR="00137064" w:rsidRPr="00B2572E" w14:paraId="552E465A" w14:textId="77777777" w:rsidTr="00320382">
        <w:trPr>
          <w:gridAfter w:val="1"/>
          <w:trHeight w:val="450"/>
        </w:trPr>
        <w:tc>
          <w:tcPr>
            <w:tcW w:w="3251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D08BF" w14:textId="77777777" w:rsidR="00137064" w:rsidRPr="00B2572E" w:rsidRDefault="00137064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2572E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3D Modelling and Viewin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 xml:space="preserve"> application</w:t>
            </w:r>
          </w:p>
        </w:tc>
        <w:tc>
          <w:tcPr>
            <w:tcW w:w="5533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653850" w14:textId="77777777" w:rsidR="00137064" w:rsidRPr="00B2572E" w:rsidRDefault="00137064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TriDef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3D (</w:t>
            </w: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TriDef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); Blender version 2.67 (Blender Foundation); unity3d (Unity Technologies); Microsoft HoloLens 3D Viewer Beta (Microsoft Corporation); Panda3D (Carnegie Mellon University); Gazebo (Open Source Robotics Foundation); Cry Engine (</w:t>
            </w: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Crytek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 ); Unreal Engine (Epic Games, Inc.); True 3D (</w:t>
            </w: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EchoPixel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Inc.); </w:t>
            </w: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Geomagic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Design X (3D Systems, Inc.); </w:t>
            </w: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Mixamo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 (Adobe Systems Incorporated.); cvi42 (Circle Cardiovascular Imaging Inc.); </w:t>
            </w: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Holosurgery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app</w:t>
            </w:r>
          </w:p>
        </w:tc>
      </w:tr>
      <w:tr w:rsidR="00137064" w:rsidRPr="00B2572E" w14:paraId="52F49C86" w14:textId="77777777" w:rsidTr="00320382">
        <w:trPr>
          <w:trHeight w:val="288"/>
        </w:trPr>
        <w:tc>
          <w:tcPr>
            <w:tcW w:w="325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DDD1C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5533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25286306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ADBB" w14:textId="77777777" w:rsidR="00137064" w:rsidRPr="00B2572E" w:rsidRDefault="00137064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37064" w:rsidRPr="00B2572E" w14:paraId="1959A850" w14:textId="77777777" w:rsidTr="00320382">
        <w:trPr>
          <w:trHeight w:val="288"/>
        </w:trPr>
        <w:tc>
          <w:tcPr>
            <w:tcW w:w="325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5A65C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5533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786BDD8D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6B06" w14:textId="77777777" w:rsidR="00137064" w:rsidRPr="00B2572E" w:rsidRDefault="00137064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137064" w:rsidRPr="00B2572E" w14:paraId="72827688" w14:textId="77777777" w:rsidTr="00320382">
        <w:trPr>
          <w:trHeight w:val="288"/>
        </w:trPr>
        <w:tc>
          <w:tcPr>
            <w:tcW w:w="325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AC474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5533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0F6F633F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17D7" w14:textId="77777777" w:rsidR="00137064" w:rsidRPr="00B2572E" w:rsidRDefault="00137064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137064" w:rsidRPr="00B2572E" w14:paraId="0ADD2149" w14:textId="77777777" w:rsidTr="00320382">
        <w:trPr>
          <w:trHeight w:val="288"/>
        </w:trPr>
        <w:tc>
          <w:tcPr>
            <w:tcW w:w="325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A4109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5533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2E6DB30A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4606" w14:textId="77777777" w:rsidR="00137064" w:rsidRPr="00B2572E" w:rsidRDefault="00137064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137064" w:rsidRPr="00B2572E" w14:paraId="50BBDF0D" w14:textId="77777777" w:rsidTr="00320382">
        <w:trPr>
          <w:trHeight w:val="288"/>
        </w:trPr>
        <w:tc>
          <w:tcPr>
            <w:tcW w:w="325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29D79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5533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5C700E63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C73A" w14:textId="77777777" w:rsidR="00137064" w:rsidRPr="00B2572E" w:rsidRDefault="00137064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137064" w:rsidRPr="00B2572E" w14:paraId="4F0553F0" w14:textId="77777777" w:rsidTr="00320382">
        <w:trPr>
          <w:trHeight w:val="288"/>
        </w:trPr>
        <w:tc>
          <w:tcPr>
            <w:tcW w:w="325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8CD8A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5533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19A1FC7B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A9E3" w14:textId="77777777" w:rsidR="00137064" w:rsidRPr="00B2572E" w:rsidRDefault="00137064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137064" w:rsidRPr="00B2572E" w14:paraId="653BB77F" w14:textId="77777777" w:rsidTr="00320382">
        <w:trPr>
          <w:trHeight w:val="288"/>
        </w:trPr>
        <w:tc>
          <w:tcPr>
            <w:tcW w:w="325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1FC60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5533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21EBAEB7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7307" w14:textId="77777777" w:rsidR="00137064" w:rsidRPr="00B2572E" w:rsidRDefault="00137064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137064" w:rsidRPr="00B2572E" w14:paraId="54E0DC85" w14:textId="77777777" w:rsidTr="00320382">
        <w:trPr>
          <w:trHeight w:val="288"/>
        </w:trPr>
        <w:tc>
          <w:tcPr>
            <w:tcW w:w="3251" w:type="dxa"/>
            <w:gridSpan w:val="2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B68D1" w14:textId="77777777" w:rsidR="00137064" w:rsidRPr="00B2572E" w:rsidRDefault="00137064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2572E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Communication and Streaming Platforms</w:t>
            </w:r>
          </w:p>
        </w:tc>
        <w:tc>
          <w:tcPr>
            <w:tcW w:w="55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F0E00F" w14:textId="77777777" w:rsidR="00137064" w:rsidRPr="00B2572E" w:rsidRDefault="00137064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VSee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(</w:t>
            </w: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VSee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); </w:t>
            </w: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PubNub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(</w:t>
            </w: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PubNub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); </w:t>
            </w:r>
            <w:r w:rsidRPr="00137064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eamViewer 6 (TeamViewer); </w:t>
            </w:r>
            <w:proofErr w:type="spellStart"/>
            <w:r w:rsidRPr="00137064">
              <w:rPr>
                <w:rFonts w:ascii="Calibri" w:eastAsia="Times New Roman" w:hAnsi="Calibri" w:cs="Calibri"/>
                <w:color w:val="000000"/>
                <w:lang w:eastAsia="en-IN"/>
              </w:rPr>
              <w:t>HelpLightning</w:t>
            </w:r>
            <w:proofErr w:type="spellEnd"/>
            <w:r w:rsidRPr="00137064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(Help Lig</w:t>
            </w:r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htning, Inc.); Pristine Eyesight® (PES) (Pristine, Inc.); Skype (Skype Technologies); </w:t>
            </w: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Proximie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(</w:t>
            </w: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Proximie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Limited); </w:t>
            </w: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vTIME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(</w:t>
            </w: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vTime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Limited); </w:t>
            </w: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Xpert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Eye platform (AMA </w:t>
            </w: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XpertEye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); </w:t>
            </w: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Vuforia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Chalk (PTC Inc.); Reacts application (INNOVATIVE IMAGING TECHNOLOGIES INC. and Reacts®); Onsite Connect (</w:t>
            </w: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Librestream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Technologies); Dynamics 365 Remote Assist (Microsoft Corporation); Thrive (</w:t>
            </w: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Aetho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); TeamViewer pilot (TeamViewer); WhatsApp (WhatsApp LLC); Photon Cloud (photon)</w:t>
            </w:r>
          </w:p>
        </w:tc>
        <w:tc>
          <w:tcPr>
            <w:tcW w:w="0" w:type="auto"/>
            <w:vAlign w:val="center"/>
            <w:hideMark/>
          </w:tcPr>
          <w:p w14:paraId="2CD079E4" w14:textId="77777777" w:rsidR="00137064" w:rsidRPr="00B2572E" w:rsidRDefault="00137064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137064" w:rsidRPr="00B2572E" w14:paraId="70ECADC3" w14:textId="77777777" w:rsidTr="00320382">
        <w:trPr>
          <w:trHeight w:val="288"/>
        </w:trPr>
        <w:tc>
          <w:tcPr>
            <w:tcW w:w="3251" w:type="dxa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8B91A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5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1F61EBAB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D511" w14:textId="77777777" w:rsidR="00137064" w:rsidRPr="00B2572E" w:rsidRDefault="00137064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37064" w:rsidRPr="00B2572E" w14:paraId="0CC04B82" w14:textId="77777777" w:rsidTr="00320382">
        <w:trPr>
          <w:trHeight w:val="288"/>
        </w:trPr>
        <w:tc>
          <w:tcPr>
            <w:tcW w:w="3251" w:type="dxa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301B5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5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33F55DF0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8A37" w14:textId="77777777" w:rsidR="00137064" w:rsidRPr="00B2572E" w:rsidRDefault="00137064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137064" w:rsidRPr="00B2572E" w14:paraId="500D8C3A" w14:textId="77777777" w:rsidTr="00320382">
        <w:trPr>
          <w:trHeight w:val="288"/>
        </w:trPr>
        <w:tc>
          <w:tcPr>
            <w:tcW w:w="3251" w:type="dxa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D6071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5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2A099AF4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5C8E" w14:textId="77777777" w:rsidR="00137064" w:rsidRPr="00B2572E" w:rsidRDefault="00137064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137064" w:rsidRPr="00B2572E" w14:paraId="215E29C9" w14:textId="77777777" w:rsidTr="00320382">
        <w:trPr>
          <w:trHeight w:val="288"/>
        </w:trPr>
        <w:tc>
          <w:tcPr>
            <w:tcW w:w="3251" w:type="dxa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96257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5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72CE7234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237B" w14:textId="77777777" w:rsidR="00137064" w:rsidRPr="00B2572E" w:rsidRDefault="00137064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137064" w:rsidRPr="00B2572E" w14:paraId="1147A16A" w14:textId="77777777" w:rsidTr="00320382">
        <w:trPr>
          <w:trHeight w:val="288"/>
        </w:trPr>
        <w:tc>
          <w:tcPr>
            <w:tcW w:w="3251" w:type="dxa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5C07D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5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2466454B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0579" w14:textId="77777777" w:rsidR="00137064" w:rsidRPr="00B2572E" w:rsidRDefault="00137064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137064" w:rsidRPr="00B2572E" w14:paraId="7F827707" w14:textId="77777777" w:rsidTr="00320382">
        <w:trPr>
          <w:trHeight w:val="288"/>
        </w:trPr>
        <w:tc>
          <w:tcPr>
            <w:tcW w:w="3251" w:type="dxa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82AAB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5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48598D5B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AE7B" w14:textId="77777777" w:rsidR="00137064" w:rsidRPr="00B2572E" w:rsidRDefault="00137064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137064" w:rsidRPr="00B2572E" w14:paraId="243E36FB" w14:textId="77777777" w:rsidTr="00320382">
        <w:trPr>
          <w:trHeight w:val="288"/>
        </w:trPr>
        <w:tc>
          <w:tcPr>
            <w:tcW w:w="3251" w:type="dxa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D3949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5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3B2B752B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CFAF" w14:textId="77777777" w:rsidR="00137064" w:rsidRPr="00B2572E" w:rsidRDefault="00137064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137064" w:rsidRPr="00B2572E" w14:paraId="62533A3A" w14:textId="77777777" w:rsidTr="00320382">
        <w:trPr>
          <w:trHeight w:val="288"/>
        </w:trPr>
        <w:tc>
          <w:tcPr>
            <w:tcW w:w="3251" w:type="dxa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FFCD3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5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2322E2A0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E1E8" w14:textId="77777777" w:rsidR="00137064" w:rsidRPr="00B2572E" w:rsidRDefault="00137064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137064" w:rsidRPr="00B2572E" w14:paraId="6D99D904" w14:textId="77777777" w:rsidTr="00320382">
        <w:trPr>
          <w:trHeight w:val="288"/>
        </w:trPr>
        <w:tc>
          <w:tcPr>
            <w:tcW w:w="3251" w:type="dxa"/>
            <w:gridSpan w:val="2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D9EB6" w14:textId="77777777" w:rsidR="00137064" w:rsidRPr="00B2572E" w:rsidRDefault="00137064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2572E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 xml:space="preserve">File Transfer - Data </w:t>
            </w:r>
            <w:proofErr w:type="spellStart"/>
            <w:r w:rsidRPr="00B2572E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cent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 xml:space="preserve"> application services</w:t>
            </w:r>
          </w:p>
        </w:tc>
        <w:tc>
          <w:tcPr>
            <w:tcW w:w="55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EE6537" w14:textId="77777777" w:rsidR="00137064" w:rsidRPr="00B2572E" w:rsidRDefault="00137064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Dropbox (Dropbox); </w:t>
            </w: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Augmedix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(</w:t>
            </w: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Augmedix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7ADB231" w14:textId="77777777" w:rsidR="00137064" w:rsidRPr="00B2572E" w:rsidRDefault="00137064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137064" w:rsidRPr="00B2572E" w14:paraId="2F1893B7" w14:textId="77777777" w:rsidTr="00320382">
        <w:trPr>
          <w:trHeight w:val="288"/>
        </w:trPr>
        <w:tc>
          <w:tcPr>
            <w:tcW w:w="3251" w:type="dxa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758C7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5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7A859A8A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8E93" w14:textId="77777777" w:rsidR="00137064" w:rsidRPr="00B2572E" w:rsidRDefault="00137064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37064" w:rsidRPr="00B2572E" w14:paraId="1C139ABD" w14:textId="77777777" w:rsidTr="00320382">
        <w:trPr>
          <w:trHeight w:val="288"/>
        </w:trPr>
        <w:tc>
          <w:tcPr>
            <w:tcW w:w="3251" w:type="dxa"/>
            <w:gridSpan w:val="2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7A620" w14:textId="77777777" w:rsidR="00137064" w:rsidRPr="00B2572E" w:rsidRDefault="00137064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2572E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Developed Software</w:t>
            </w:r>
          </w:p>
        </w:tc>
        <w:tc>
          <w:tcPr>
            <w:tcW w:w="55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DD00E0" w14:textId="74413A53" w:rsidR="00137064" w:rsidRPr="00B2572E" w:rsidRDefault="00137064" w:rsidP="002E20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H-TIME software (</w:t>
            </w:r>
            <w:r w:rsidR="002C6D69">
              <w:rPr>
                <w:rFonts w:ascii="Calibri" w:eastAsia="Times New Roman" w:hAnsi="Calibri" w:cs="Calibri"/>
                <w:color w:val="000000"/>
                <w:lang w:eastAsia="en-IN"/>
              </w:rPr>
              <w:t>Tian et al</w:t>
            </w:r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); </w:t>
            </w:r>
            <w:r w:rsidR="002C6D69">
              <w:t xml:space="preserve">Stereoscopic AR Predictive Display or </w:t>
            </w:r>
            <w:r w:rsidRPr="002C6D69">
              <w:rPr>
                <w:rFonts w:ascii="Calibri" w:eastAsia="Times New Roman" w:hAnsi="Calibri" w:cs="Calibri"/>
                <w:lang w:eastAsia="en-IN"/>
              </w:rPr>
              <w:t>SARPD (</w:t>
            </w:r>
            <w:r w:rsidR="002C6D69" w:rsidRPr="002C6D69">
              <w:rPr>
                <w:rFonts w:ascii="Calibri" w:eastAsia="Times New Roman" w:hAnsi="Calibri" w:cs="Calibri"/>
                <w:lang w:eastAsia="en-IN"/>
              </w:rPr>
              <w:t>Richter et al</w:t>
            </w:r>
            <w:r w:rsidRPr="002C6D69">
              <w:rPr>
                <w:rFonts w:ascii="Calibri" w:eastAsia="Times New Roman" w:hAnsi="Calibri" w:cs="Calibri"/>
                <w:lang w:eastAsia="en-IN"/>
              </w:rPr>
              <w:t>);</w:t>
            </w:r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Caps-Sim (</w:t>
            </w: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Khalifa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University); AUDIME system (CYBERNETICS LAB (EN)); STAR System (</w:t>
            </w:r>
            <w:r w:rsidR="0005338A" w:rsidRPr="0005338A">
              <w:rPr>
                <w:rFonts w:ascii="Calibri" w:eastAsia="Times New Roman" w:hAnsi="Calibri" w:cs="Calibri"/>
                <w:color w:val="000000"/>
                <w:lang w:eastAsia="en-IN"/>
              </w:rPr>
              <w:t>Rojas-Muñoz</w:t>
            </w:r>
            <w:r w:rsidR="0005338A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et al</w:t>
            </w:r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); </w:t>
            </w: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TeleLNA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(Related to </w:t>
            </w: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Audime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)VRRS (</w:t>
            </w:r>
            <w:proofErr w:type="spellStart"/>
            <w:r w:rsidR="00D903F7">
              <w:rPr>
                <w:rFonts w:ascii="Calibri" w:eastAsia="Times New Roman" w:hAnsi="Calibri" w:cs="Calibri"/>
                <w:color w:val="000000"/>
                <w:lang w:eastAsia="en-IN"/>
              </w:rPr>
              <w:t>Follmann</w:t>
            </w:r>
            <w:proofErr w:type="spellEnd"/>
            <w:r w:rsidR="00D903F7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et al</w:t>
            </w:r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); </w:t>
            </w: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ReHabgame</w:t>
            </w:r>
            <w:r w:rsidR="002E201C">
              <w:rPr>
                <w:rFonts w:ascii="Calibri" w:eastAsia="Times New Roman" w:hAnsi="Calibri" w:cs="Calibri"/>
                <w:color w:val="000000"/>
                <w:lang w:eastAsia="en-IN"/>
              </w:rPr>
              <w:t>s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(</w:t>
            </w:r>
            <w:r w:rsidR="00D903F7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Ferreira and </w:t>
            </w:r>
            <w:proofErr w:type="spellStart"/>
            <w:r w:rsidR="00D903F7">
              <w:rPr>
                <w:rFonts w:ascii="Calibri" w:eastAsia="Times New Roman" w:hAnsi="Calibri" w:cs="Calibri"/>
                <w:color w:val="000000"/>
                <w:lang w:eastAsia="en-IN"/>
              </w:rPr>
              <w:t>Menzes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); (PR in VR) program (</w:t>
            </w:r>
            <w:r w:rsidR="002E201C">
              <w:rPr>
                <w:rFonts w:ascii="Calibri" w:eastAsia="Times New Roman" w:hAnsi="Calibri" w:cs="Calibri"/>
                <w:color w:val="000000"/>
                <w:lang w:eastAsia="en-IN"/>
              </w:rPr>
              <w:t>Jung et al</w:t>
            </w:r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);  </w:t>
            </w: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MoveHero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Software (</w:t>
            </w:r>
            <w:r w:rsidR="00161BA8">
              <w:rPr>
                <w:rFonts w:ascii="Calibri" w:eastAsia="Times New Roman" w:hAnsi="Calibri" w:cs="Calibri"/>
                <w:color w:val="000000"/>
                <w:lang w:eastAsia="en-IN"/>
              </w:rPr>
              <w:t>da Silva et al</w:t>
            </w:r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27776C0" w14:textId="77777777" w:rsidR="00137064" w:rsidRPr="00B2572E" w:rsidRDefault="00137064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137064" w:rsidRPr="00B2572E" w14:paraId="1C8CDA98" w14:textId="77777777" w:rsidTr="00320382">
        <w:trPr>
          <w:trHeight w:val="288"/>
        </w:trPr>
        <w:tc>
          <w:tcPr>
            <w:tcW w:w="3251" w:type="dxa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40938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5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7C828AE6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866D" w14:textId="77777777" w:rsidR="00137064" w:rsidRPr="00B2572E" w:rsidRDefault="00137064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37064" w:rsidRPr="00B2572E" w14:paraId="068D2F1E" w14:textId="77777777" w:rsidTr="00320382">
        <w:trPr>
          <w:trHeight w:val="288"/>
        </w:trPr>
        <w:tc>
          <w:tcPr>
            <w:tcW w:w="3251" w:type="dxa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AA846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5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480661F7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2715" w14:textId="77777777" w:rsidR="00137064" w:rsidRPr="00B2572E" w:rsidRDefault="00137064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137064" w:rsidRPr="00B2572E" w14:paraId="2BA14B7E" w14:textId="77777777" w:rsidTr="00320382">
        <w:trPr>
          <w:trHeight w:val="288"/>
        </w:trPr>
        <w:tc>
          <w:tcPr>
            <w:tcW w:w="3251" w:type="dxa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5473F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5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6F9B2250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3C97" w14:textId="77777777" w:rsidR="00137064" w:rsidRPr="00B2572E" w:rsidRDefault="00137064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137064" w:rsidRPr="00B2572E" w14:paraId="29E67BA3" w14:textId="77777777" w:rsidTr="00320382">
        <w:trPr>
          <w:trHeight w:val="576"/>
        </w:trPr>
        <w:tc>
          <w:tcPr>
            <w:tcW w:w="3251" w:type="dxa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9E40F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5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730EF1A2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BA0E" w14:textId="77777777" w:rsidR="00137064" w:rsidRPr="00B2572E" w:rsidRDefault="00137064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137064" w:rsidRPr="00B2572E" w14:paraId="65F0A804" w14:textId="77777777" w:rsidTr="00320382">
        <w:trPr>
          <w:trHeight w:val="288"/>
        </w:trPr>
        <w:tc>
          <w:tcPr>
            <w:tcW w:w="12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1D9CF" w14:textId="77777777" w:rsidR="00137064" w:rsidRPr="00B2572E" w:rsidRDefault="00137064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2572E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Oth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 xml:space="preserve"> specific application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D9983" w14:textId="77777777" w:rsidR="00137064" w:rsidRPr="00B2572E" w:rsidRDefault="00137064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2572E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Rehabilitation Games</w:t>
            </w:r>
          </w:p>
        </w:tc>
        <w:tc>
          <w:tcPr>
            <w:tcW w:w="55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E72316" w14:textId="2BFB4258" w:rsidR="00137064" w:rsidRPr="00B2572E" w:rsidRDefault="00137064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bookmarkStart w:id="0" w:name="_Hlk96852236"/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Jintronix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system (</w:t>
            </w: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Jintronix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Inc.); </w:t>
            </w:r>
            <w:bookmarkEnd w:id="0"/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Optimov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(</w:t>
            </w: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Optimov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); </w:t>
            </w: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EaseVRx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(</w:t>
            </w: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AppliedVR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, Inc.); Virtual Exe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rcise Rehabilitation Assistant </w:t>
            </w:r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(Reflexion Health, Inc.)</w:t>
            </w:r>
          </w:p>
        </w:tc>
        <w:tc>
          <w:tcPr>
            <w:tcW w:w="0" w:type="auto"/>
            <w:vAlign w:val="center"/>
            <w:hideMark/>
          </w:tcPr>
          <w:p w14:paraId="2B39DD6F" w14:textId="77777777" w:rsidR="00137064" w:rsidRPr="00B2572E" w:rsidRDefault="00137064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137064" w:rsidRPr="00B2572E" w14:paraId="37388A27" w14:textId="77777777" w:rsidTr="00320382">
        <w:trPr>
          <w:trHeight w:val="288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6A803C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67561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5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6492068B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E986" w14:textId="77777777" w:rsidR="00137064" w:rsidRPr="00B2572E" w:rsidRDefault="00137064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37064" w:rsidRPr="00B2572E" w14:paraId="388987D4" w14:textId="77777777" w:rsidTr="00320382">
        <w:trPr>
          <w:trHeight w:val="288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18D728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2DCF7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5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53E3DBDA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1827" w14:textId="77777777" w:rsidR="00137064" w:rsidRPr="00B2572E" w:rsidRDefault="00137064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137064" w:rsidRPr="00B2572E" w14:paraId="3CC4959F" w14:textId="77777777" w:rsidTr="00320382">
        <w:trPr>
          <w:trHeight w:val="288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2CACEE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2E2EE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5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63F88E57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7D31" w14:textId="77777777" w:rsidR="00137064" w:rsidRPr="00B2572E" w:rsidRDefault="00137064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137064" w:rsidRPr="00B2572E" w14:paraId="4DA40C1A" w14:textId="77777777" w:rsidTr="00320382">
        <w:trPr>
          <w:trHeight w:val="288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ACBFEA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B54F6" w14:textId="77777777" w:rsidR="00137064" w:rsidRPr="00B2572E" w:rsidRDefault="00137064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2572E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Health Management</w:t>
            </w:r>
          </w:p>
        </w:tc>
        <w:tc>
          <w:tcPr>
            <w:tcW w:w="55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076337" w14:textId="77777777" w:rsidR="00137064" w:rsidRPr="00B2572E" w:rsidRDefault="00137064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growlink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™ patient app (Care Innovations PRA)</w:t>
            </w:r>
          </w:p>
        </w:tc>
        <w:tc>
          <w:tcPr>
            <w:tcW w:w="0" w:type="auto"/>
            <w:vAlign w:val="center"/>
            <w:hideMark/>
          </w:tcPr>
          <w:p w14:paraId="21762CDE" w14:textId="77777777" w:rsidR="00137064" w:rsidRPr="00B2572E" w:rsidRDefault="00137064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137064" w:rsidRPr="00B2572E" w14:paraId="330018B1" w14:textId="77777777" w:rsidTr="00320382">
        <w:trPr>
          <w:trHeight w:val="288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7117EA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F3702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5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46DE411C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B2E6" w14:textId="77777777" w:rsidR="00137064" w:rsidRPr="00B2572E" w:rsidRDefault="00137064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37064" w:rsidRPr="00B2572E" w14:paraId="28CC0DEE" w14:textId="77777777" w:rsidTr="00320382">
        <w:trPr>
          <w:trHeight w:val="288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C010CC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13B6C" w14:textId="77777777" w:rsidR="00137064" w:rsidRPr="00B2572E" w:rsidRDefault="00137064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2572E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Simul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 xml:space="preserve"> Generator</w:t>
            </w:r>
          </w:p>
        </w:tc>
        <w:tc>
          <w:tcPr>
            <w:tcW w:w="55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618BDB" w14:textId="77777777" w:rsidR="00137064" w:rsidRPr="00B2572E" w:rsidRDefault="00137064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Matlab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Simulink (The </w:t>
            </w: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MathWorks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, Inc.)</w:t>
            </w:r>
          </w:p>
        </w:tc>
        <w:tc>
          <w:tcPr>
            <w:tcW w:w="0" w:type="auto"/>
            <w:vAlign w:val="center"/>
            <w:hideMark/>
          </w:tcPr>
          <w:p w14:paraId="783F206E" w14:textId="77777777" w:rsidR="00137064" w:rsidRPr="00B2572E" w:rsidRDefault="00137064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137064" w:rsidRPr="00B2572E" w14:paraId="20480F09" w14:textId="77777777" w:rsidTr="00320382">
        <w:trPr>
          <w:trHeight w:val="108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3F2194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7F480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5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426B7BC9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AB15" w14:textId="77777777" w:rsidR="00137064" w:rsidRPr="00B2572E" w:rsidRDefault="00137064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37064" w:rsidRPr="00B2572E" w14:paraId="21C67360" w14:textId="77777777" w:rsidTr="00320382">
        <w:trPr>
          <w:trHeight w:val="288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758DE9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1DB9E" w14:textId="77777777" w:rsidR="00137064" w:rsidRPr="00B2572E" w:rsidRDefault="00137064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 xml:space="preserve">Screen </w:t>
            </w:r>
            <w:r w:rsidRPr="00B2572E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Mirroring</w:t>
            </w:r>
          </w:p>
        </w:tc>
        <w:tc>
          <w:tcPr>
            <w:tcW w:w="55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E30A2C" w14:textId="77777777" w:rsidR="00137064" w:rsidRPr="00B2572E" w:rsidRDefault="00137064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iDisplay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(SHAPE GmbH)</w:t>
            </w:r>
          </w:p>
        </w:tc>
        <w:tc>
          <w:tcPr>
            <w:tcW w:w="0" w:type="auto"/>
            <w:vAlign w:val="center"/>
            <w:hideMark/>
          </w:tcPr>
          <w:p w14:paraId="750A28A7" w14:textId="77777777" w:rsidR="00137064" w:rsidRPr="00B2572E" w:rsidRDefault="00137064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137064" w:rsidRPr="00B2572E" w14:paraId="631212CA" w14:textId="77777777" w:rsidTr="00320382">
        <w:trPr>
          <w:trHeight w:val="43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44E225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48F17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5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1A12438B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EB56" w14:textId="77777777" w:rsidR="00137064" w:rsidRPr="00B2572E" w:rsidRDefault="00137064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37064" w:rsidRPr="00B2572E" w14:paraId="3B7CF81F" w14:textId="77777777" w:rsidTr="00320382">
        <w:trPr>
          <w:trHeight w:val="288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67B356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7CFEB" w14:textId="77777777" w:rsidR="00137064" w:rsidRPr="00B2572E" w:rsidRDefault="00137064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2572E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Audio editing</w:t>
            </w:r>
          </w:p>
        </w:tc>
        <w:tc>
          <w:tcPr>
            <w:tcW w:w="5533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D056DD" w14:textId="77777777" w:rsidR="00137064" w:rsidRPr="00B2572E" w:rsidRDefault="00137064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>QLab</w:t>
            </w:r>
            <w:proofErr w:type="spellEnd"/>
            <w:r w:rsidRPr="00B2572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(Figure 53, LLC)</w:t>
            </w:r>
          </w:p>
        </w:tc>
        <w:tc>
          <w:tcPr>
            <w:tcW w:w="0" w:type="auto"/>
            <w:vAlign w:val="center"/>
            <w:hideMark/>
          </w:tcPr>
          <w:p w14:paraId="1AA15D17" w14:textId="77777777" w:rsidR="00137064" w:rsidRPr="00B2572E" w:rsidRDefault="00137064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137064" w:rsidRPr="00B2572E" w14:paraId="2AB7E499" w14:textId="77777777" w:rsidTr="00320382">
        <w:trPr>
          <w:trHeight w:val="300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47A304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459D8F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5533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BA26E8" w14:textId="77777777" w:rsidR="00137064" w:rsidRPr="00B2572E" w:rsidRDefault="00137064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4F58" w14:textId="77777777" w:rsidR="00137064" w:rsidRPr="00B2572E" w:rsidRDefault="00137064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</w:tbl>
    <w:p w14:paraId="6B9287B3" w14:textId="77777777" w:rsidR="007D3371" w:rsidRPr="007A6B4F" w:rsidRDefault="007D3371" w:rsidP="007A6B4F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sz w:val="28"/>
        </w:rPr>
      </w:pPr>
    </w:p>
    <w:sectPr w:rsidR="007D3371" w:rsidRPr="007A6B4F" w:rsidSect="00232A0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27E0ED" w14:textId="77777777" w:rsidR="00E824E7" w:rsidRDefault="00E824E7" w:rsidP="00BF0E75">
      <w:pPr>
        <w:spacing w:after="0" w:line="240" w:lineRule="auto"/>
      </w:pPr>
      <w:r>
        <w:separator/>
      </w:r>
    </w:p>
  </w:endnote>
  <w:endnote w:type="continuationSeparator" w:id="0">
    <w:p w14:paraId="5D2DB01B" w14:textId="77777777" w:rsidR="00E824E7" w:rsidRDefault="00E824E7" w:rsidP="00BF0E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55B615" w14:textId="77777777" w:rsidR="003308A4" w:rsidRDefault="003308A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657E82" w14:textId="77777777" w:rsidR="003308A4" w:rsidRDefault="003308A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DBDD71" w14:textId="77777777" w:rsidR="003308A4" w:rsidRDefault="003308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533AD3" w14:textId="77777777" w:rsidR="00E824E7" w:rsidRDefault="00E824E7" w:rsidP="00BF0E75">
      <w:pPr>
        <w:spacing w:after="0" w:line="240" w:lineRule="auto"/>
      </w:pPr>
      <w:r>
        <w:separator/>
      </w:r>
    </w:p>
  </w:footnote>
  <w:footnote w:type="continuationSeparator" w:id="0">
    <w:p w14:paraId="49F69647" w14:textId="77777777" w:rsidR="00E824E7" w:rsidRDefault="00E824E7" w:rsidP="00BF0E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429A62" w14:textId="77777777" w:rsidR="003308A4" w:rsidRDefault="003308A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614D13" w14:textId="5DFC1F35" w:rsidR="00232A0D" w:rsidRPr="00232A0D" w:rsidRDefault="003308A4">
    <w:pPr>
      <w:pStyle w:val="Header"/>
      <w:rPr>
        <w:sz w:val="28"/>
      </w:rPr>
    </w:pPr>
    <w:r>
      <w:rPr>
        <w:sz w:val="28"/>
      </w:rPr>
      <w:t xml:space="preserve">List of </w:t>
    </w:r>
    <w:r w:rsidR="00137064">
      <w:rPr>
        <w:sz w:val="28"/>
      </w:rPr>
      <w:t>Software</w:t>
    </w:r>
    <w:r>
      <w:rPr>
        <w:sz w:val="28"/>
      </w:rPr>
      <w:t xml:space="preserve"> and source </w:t>
    </w:r>
    <w:r>
      <w:rPr>
        <w:sz w:val="28"/>
      </w:rPr>
      <w:t>platforms</w:t>
    </w:r>
    <w:bookmarkStart w:id="1" w:name="_GoBack"/>
    <w:bookmarkEnd w:id="1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11F2AF" w14:textId="77777777" w:rsidR="003308A4" w:rsidRDefault="003308A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D7872"/>
    <w:multiLevelType w:val="hybridMultilevel"/>
    <w:tmpl w:val="D98C5EB6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AEB10A4"/>
    <w:multiLevelType w:val="hybridMultilevel"/>
    <w:tmpl w:val="43CEB3B6"/>
    <w:lvl w:ilvl="0" w:tplc="958A7E26">
      <w:start w:val="1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1B0327"/>
    <w:multiLevelType w:val="hybridMultilevel"/>
    <w:tmpl w:val="3F865D4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2749F3"/>
    <w:multiLevelType w:val="hybridMultilevel"/>
    <w:tmpl w:val="03E6E600"/>
    <w:lvl w:ilvl="0" w:tplc="958A7E26">
      <w:start w:val="1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783314C9"/>
    <w:multiLevelType w:val="hybridMultilevel"/>
    <w:tmpl w:val="08C609F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48C"/>
    <w:rsid w:val="0000546B"/>
    <w:rsid w:val="00023D65"/>
    <w:rsid w:val="000302EF"/>
    <w:rsid w:val="0004740C"/>
    <w:rsid w:val="0005002D"/>
    <w:rsid w:val="0005338A"/>
    <w:rsid w:val="00072A54"/>
    <w:rsid w:val="00074E3D"/>
    <w:rsid w:val="000C1E4E"/>
    <w:rsid w:val="000D6E60"/>
    <w:rsid w:val="000E0E92"/>
    <w:rsid w:val="000F073C"/>
    <w:rsid w:val="00137064"/>
    <w:rsid w:val="00144DDA"/>
    <w:rsid w:val="00152D2F"/>
    <w:rsid w:val="00161BA8"/>
    <w:rsid w:val="00180A98"/>
    <w:rsid w:val="00185103"/>
    <w:rsid w:val="00185D6B"/>
    <w:rsid w:val="001D274B"/>
    <w:rsid w:val="001D3557"/>
    <w:rsid w:val="001E6343"/>
    <w:rsid w:val="0023282B"/>
    <w:rsid w:val="00232A0D"/>
    <w:rsid w:val="00234C72"/>
    <w:rsid w:val="00235054"/>
    <w:rsid w:val="0024012F"/>
    <w:rsid w:val="002417CB"/>
    <w:rsid w:val="00265638"/>
    <w:rsid w:val="002667CF"/>
    <w:rsid w:val="002710D4"/>
    <w:rsid w:val="00290FE5"/>
    <w:rsid w:val="002B283C"/>
    <w:rsid w:val="002C6D69"/>
    <w:rsid w:val="002D3589"/>
    <w:rsid w:val="002E201C"/>
    <w:rsid w:val="002E5EF3"/>
    <w:rsid w:val="00307208"/>
    <w:rsid w:val="003308A4"/>
    <w:rsid w:val="003B6471"/>
    <w:rsid w:val="003D27D9"/>
    <w:rsid w:val="003F2395"/>
    <w:rsid w:val="00440771"/>
    <w:rsid w:val="004664BC"/>
    <w:rsid w:val="0048604D"/>
    <w:rsid w:val="00496806"/>
    <w:rsid w:val="004A222A"/>
    <w:rsid w:val="004A2393"/>
    <w:rsid w:val="004A3ACA"/>
    <w:rsid w:val="004B78CC"/>
    <w:rsid w:val="004D37AE"/>
    <w:rsid w:val="00512A32"/>
    <w:rsid w:val="00520B02"/>
    <w:rsid w:val="0054548C"/>
    <w:rsid w:val="00565923"/>
    <w:rsid w:val="00566B7A"/>
    <w:rsid w:val="00566E8D"/>
    <w:rsid w:val="005702EC"/>
    <w:rsid w:val="005A2D2D"/>
    <w:rsid w:val="005E739E"/>
    <w:rsid w:val="005F603B"/>
    <w:rsid w:val="00646827"/>
    <w:rsid w:val="00662A76"/>
    <w:rsid w:val="00687E64"/>
    <w:rsid w:val="006D2202"/>
    <w:rsid w:val="006E3258"/>
    <w:rsid w:val="006F0300"/>
    <w:rsid w:val="00705AC6"/>
    <w:rsid w:val="00705ADE"/>
    <w:rsid w:val="00726084"/>
    <w:rsid w:val="007732FE"/>
    <w:rsid w:val="007A6B4F"/>
    <w:rsid w:val="007C45A7"/>
    <w:rsid w:val="007D3371"/>
    <w:rsid w:val="00802EA5"/>
    <w:rsid w:val="00803738"/>
    <w:rsid w:val="008152BA"/>
    <w:rsid w:val="00832067"/>
    <w:rsid w:val="0084120B"/>
    <w:rsid w:val="008A2083"/>
    <w:rsid w:val="008A4873"/>
    <w:rsid w:val="008B2C56"/>
    <w:rsid w:val="008F62D8"/>
    <w:rsid w:val="0090325B"/>
    <w:rsid w:val="00910A24"/>
    <w:rsid w:val="009236CD"/>
    <w:rsid w:val="00953624"/>
    <w:rsid w:val="00983A4A"/>
    <w:rsid w:val="009848E3"/>
    <w:rsid w:val="009976EC"/>
    <w:rsid w:val="009C554D"/>
    <w:rsid w:val="00A14E6E"/>
    <w:rsid w:val="00A162A0"/>
    <w:rsid w:val="00A53AB2"/>
    <w:rsid w:val="00A54FA8"/>
    <w:rsid w:val="00AC11B0"/>
    <w:rsid w:val="00AC513A"/>
    <w:rsid w:val="00AE30C5"/>
    <w:rsid w:val="00AF5462"/>
    <w:rsid w:val="00AF6408"/>
    <w:rsid w:val="00B12E7B"/>
    <w:rsid w:val="00B21AAA"/>
    <w:rsid w:val="00B229AA"/>
    <w:rsid w:val="00B26961"/>
    <w:rsid w:val="00B32E45"/>
    <w:rsid w:val="00B3370D"/>
    <w:rsid w:val="00B5461A"/>
    <w:rsid w:val="00B60A79"/>
    <w:rsid w:val="00B67EC8"/>
    <w:rsid w:val="00B85018"/>
    <w:rsid w:val="00B8625F"/>
    <w:rsid w:val="00BE3A8A"/>
    <w:rsid w:val="00BF0E75"/>
    <w:rsid w:val="00C2248B"/>
    <w:rsid w:val="00C4171C"/>
    <w:rsid w:val="00C75A90"/>
    <w:rsid w:val="00CA0325"/>
    <w:rsid w:val="00CE6289"/>
    <w:rsid w:val="00CF6DB5"/>
    <w:rsid w:val="00CF7E1F"/>
    <w:rsid w:val="00D246EE"/>
    <w:rsid w:val="00D2519D"/>
    <w:rsid w:val="00D4682B"/>
    <w:rsid w:val="00D53666"/>
    <w:rsid w:val="00D903F7"/>
    <w:rsid w:val="00DA2CD4"/>
    <w:rsid w:val="00DB00AF"/>
    <w:rsid w:val="00DD69C3"/>
    <w:rsid w:val="00DE29FC"/>
    <w:rsid w:val="00DF7BFB"/>
    <w:rsid w:val="00E3531A"/>
    <w:rsid w:val="00E57119"/>
    <w:rsid w:val="00E67A1B"/>
    <w:rsid w:val="00E824E7"/>
    <w:rsid w:val="00E854A8"/>
    <w:rsid w:val="00E96D97"/>
    <w:rsid w:val="00F07301"/>
    <w:rsid w:val="00F17F28"/>
    <w:rsid w:val="00F55623"/>
    <w:rsid w:val="00F55F1A"/>
    <w:rsid w:val="00F9768C"/>
    <w:rsid w:val="00FA0B73"/>
    <w:rsid w:val="00FB25D2"/>
    <w:rsid w:val="00FC2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7FEF8"/>
  <w15:chartTrackingRefBased/>
  <w15:docId w15:val="{EE76AF8D-D4C2-4AFE-BFE8-BE55F26AE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A54FA8"/>
  </w:style>
  <w:style w:type="character" w:customStyle="1" w:styleId="eop">
    <w:name w:val="eop"/>
    <w:basedOn w:val="DefaultParagraphFont"/>
    <w:rsid w:val="00A54FA8"/>
  </w:style>
  <w:style w:type="paragraph" w:styleId="ListParagraph">
    <w:name w:val="List Paragraph"/>
    <w:basedOn w:val="Normal"/>
    <w:uiPriority w:val="34"/>
    <w:qFormat/>
    <w:rsid w:val="00A54FA8"/>
    <w:pPr>
      <w:ind w:left="720"/>
      <w:contextualSpacing/>
    </w:pPr>
  </w:style>
  <w:style w:type="table" w:styleId="TableGrid">
    <w:name w:val="Table Grid"/>
    <w:basedOn w:val="TableNormal"/>
    <w:uiPriority w:val="39"/>
    <w:rsid w:val="00512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5711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5711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F0E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0E75"/>
  </w:style>
  <w:style w:type="paragraph" w:styleId="Footer">
    <w:name w:val="footer"/>
    <w:basedOn w:val="Normal"/>
    <w:link w:val="FooterChar"/>
    <w:uiPriority w:val="99"/>
    <w:unhideWhenUsed/>
    <w:rsid w:val="00BF0E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E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95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68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7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29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94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00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90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3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1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7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1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22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82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9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2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2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6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3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08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7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99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63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4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2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7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0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1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2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1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79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29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2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5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07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22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6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3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1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80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4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5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50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6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7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2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34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75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9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7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0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0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8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8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37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02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1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73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8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0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33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0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7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82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0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56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48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26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2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7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1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7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24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63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2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57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8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66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1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3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4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4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5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5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8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8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73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13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1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2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1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0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8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8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1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50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42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25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55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35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40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5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4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6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96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63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8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9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13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9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8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16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9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56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3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0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6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5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2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9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1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9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44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8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9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05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48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2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7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9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58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9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2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8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10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0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1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70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13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1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8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32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07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27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85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4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46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1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3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46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9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1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69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9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83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8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93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62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06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43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2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1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7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4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81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0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8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8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8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60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15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36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3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3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97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1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87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1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7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27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3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58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9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0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9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26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LIKAR, HEMENDRA</dc:creator>
  <cp:keywords/>
  <dc:description/>
  <cp:lastModifiedBy>Administrator</cp:lastModifiedBy>
  <cp:revision>24</cp:revision>
  <dcterms:created xsi:type="dcterms:W3CDTF">2021-06-23T11:38:00Z</dcterms:created>
  <dcterms:modified xsi:type="dcterms:W3CDTF">2022-09-07T10:27:00Z</dcterms:modified>
</cp:coreProperties>
</file>